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AA4" w:rsidRDefault="00690D0C" w:rsidP="00F06AA4">
      <w:pPr>
        <w:pStyle w:val="Heading1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D0CD089" wp14:editId="6FA91F76">
            <wp:simplePos x="0" y="0"/>
            <wp:positionH relativeFrom="column">
              <wp:posOffset>427517</wp:posOffset>
            </wp:positionH>
            <wp:positionV relativeFrom="paragraph">
              <wp:posOffset>350520</wp:posOffset>
            </wp:positionV>
            <wp:extent cx="596265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arch strategy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6AA4" w:rsidRPr="00685E32">
        <w:t>Appendix 1.</w:t>
      </w:r>
      <w:r w:rsidR="00F06AA4" w:rsidRPr="005F45A4">
        <w:rPr>
          <w:sz w:val="28"/>
          <w:szCs w:val="28"/>
        </w:rPr>
        <w:t xml:space="preserve"> </w:t>
      </w:r>
      <w:r w:rsidR="00F06AA4" w:rsidRPr="005F45A4">
        <w:t>Search strategy:</w:t>
      </w:r>
    </w:p>
    <w:p w:rsidR="00F06AA4" w:rsidRPr="005F45A4" w:rsidRDefault="00F06AA4" w:rsidP="00F06AA4">
      <w:pPr>
        <w:rPr>
          <w:lang w:eastAsia="en-US"/>
        </w:rPr>
      </w:pPr>
    </w:p>
    <w:p w:rsidR="00F06AA4" w:rsidRPr="00A96BBD" w:rsidRDefault="00F06AA4" w:rsidP="00F06AA4">
      <w:r w:rsidRPr="00A96BBD">
        <w:t>*C</w:t>
      </w:r>
      <w:r w:rsidR="00AF7ED1">
        <w:t>hartered Institute of Personnel and Development</w:t>
      </w:r>
      <w:r w:rsidRPr="00A96BBD">
        <w:t xml:space="preserve">, Deloitte, Ernst &amp; Young, </w:t>
      </w:r>
      <w:r w:rsidR="00AF7ED1" w:rsidRPr="00AF7ED1">
        <w:t>PricewaterhouseCoopers</w:t>
      </w:r>
      <w:r w:rsidRPr="00A96BBD">
        <w:t xml:space="preserve">, KPMG, Society for </w:t>
      </w:r>
      <w:r w:rsidR="00001C75">
        <w:t>Human Resource Management</w:t>
      </w:r>
      <w:bookmarkStart w:id="0" w:name="_GoBack"/>
      <w:bookmarkEnd w:id="0"/>
      <w:r w:rsidRPr="00A96BBD">
        <w:t>, Towers Watson, McKinsey &amp; Company, Boston Consulting Group and Sierra-Cedar.</w:t>
      </w:r>
    </w:p>
    <w:p w:rsidR="00F06AA4" w:rsidRPr="00F2631C" w:rsidRDefault="00F06AA4" w:rsidP="00F06AA4">
      <w:pPr>
        <w:rPr>
          <w:b/>
        </w:rPr>
      </w:pPr>
      <w:r w:rsidRPr="00F2631C">
        <w:rPr>
          <w:b/>
        </w:rPr>
        <w:t>a) Search query: free field-format</w:t>
      </w:r>
    </w:p>
    <w:p w:rsidR="00F06AA4" w:rsidRPr="00A96BBD" w:rsidRDefault="00F06AA4" w:rsidP="00F06AA4">
      <w:r w:rsidRPr="00A96BBD">
        <w:t xml:space="preserve">(Health OR Healthcare OR Hospital* OR Clinic* OR Medic*) AND ("HR management system*" OR "Human resource management system*" OR "Workforce management system*" OR "Personnel management system*" OR "Manpower management system*" OR "Employee management system*" OR "Staff management system*" OR "E-HR" OR "e-HRM" OR </w:t>
      </w:r>
      <w:proofErr w:type="spellStart"/>
      <w:r w:rsidRPr="00A96BBD">
        <w:t>eHRM</w:t>
      </w:r>
      <w:proofErr w:type="spellEnd"/>
      <w:r w:rsidRPr="00A96BBD">
        <w:t xml:space="preserve"> OR HRIS OR “electronic Human resource” OR “HR information system*” OR "HR </w:t>
      </w:r>
      <w:proofErr w:type="spellStart"/>
      <w:r w:rsidRPr="00A96BBD">
        <w:t>technolog</w:t>
      </w:r>
      <w:proofErr w:type="spellEnd"/>
      <w:r w:rsidRPr="00A96BBD">
        <w:t xml:space="preserve">*" OR "HR management information system*" OR "HR administration system*" OR “Human resource information system*” OR "Human resource management information system*" OR "Human resource administration system*" OR "Workforce information system*" OR "Workforce </w:t>
      </w:r>
      <w:proofErr w:type="spellStart"/>
      <w:r w:rsidRPr="00A96BBD">
        <w:t>technolog</w:t>
      </w:r>
      <w:proofErr w:type="spellEnd"/>
      <w:r w:rsidRPr="00A96BBD">
        <w:t xml:space="preserve">*" OR "Personnel information system*" OR "Personnel management information system*" OR "Personnel administration system*" OR "Manpower information system*" OR "Manpower management information system*" OR "Employee information system*" OR "Employee management information system*" OR "Staff information system*" OR "Staff management information system*" OR "Staff administration system*" OR “HR information </w:t>
      </w:r>
      <w:proofErr w:type="spellStart"/>
      <w:r w:rsidRPr="00A96BBD">
        <w:t>technolog</w:t>
      </w:r>
      <w:proofErr w:type="spellEnd"/>
      <w:r w:rsidRPr="00A96BBD">
        <w:t xml:space="preserve">*” OR "HR management </w:t>
      </w:r>
      <w:proofErr w:type="spellStart"/>
      <w:r w:rsidRPr="00A96BBD">
        <w:t>technolog</w:t>
      </w:r>
      <w:proofErr w:type="spellEnd"/>
      <w:r w:rsidRPr="00A96BBD">
        <w:t xml:space="preserve">*" OR “Human resource information </w:t>
      </w:r>
      <w:proofErr w:type="spellStart"/>
      <w:r w:rsidRPr="00A96BBD">
        <w:t>technolog</w:t>
      </w:r>
      <w:proofErr w:type="spellEnd"/>
      <w:r w:rsidRPr="00A96BBD">
        <w:t xml:space="preserve">*” OR "Human resource management </w:t>
      </w:r>
      <w:proofErr w:type="spellStart"/>
      <w:r w:rsidRPr="00A96BBD">
        <w:t>technolog</w:t>
      </w:r>
      <w:proofErr w:type="spellEnd"/>
      <w:r w:rsidRPr="00A96BBD">
        <w:t xml:space="preserve">*" OR "Human </w:t>
      </w:r>
      <w:r w:rsidRPr="00A96BBD">
        <w:lastRenderedPageBreak/>
        <w:t xml:space="preserve">resource* </w:t>
      </w:r>
      <w:proofErr w:type="spellStart"/>
      <w:r w:rsidRPr="00A96BBD">
        <w:t>technolog</w:t>
      </w:r>
      <w:proofErr w:type="spellEnd"/>
      <w:r w:rsidRPr="00A96BBD">
        <w:t xml:space="preserve">*" OR "Personnel Staffing and Scheduling Information Systems" OR "electronic HRM" OR "Virtual HRM" OR "Web-based HRM" OR "HR Portal" OR "HR Online" OR "HR Intranet" OR "E-recruit*" OR "Electronic recruit*" OR "E-employment" OR "Virtual HR" OR "Web-based HR" OR "Business-to-employee" OR "Employee </w:t>
      </w:r>
      <w:proofErr w:type="spellStart"/>
      <w:r w:rsidRPr="00A96BBD">
        <w:t>self service</w:t>
      </w:r>
      <w:proofErr w:type="spellEnd"/>
      <w:r w:rsidRPr="00A96BBD">
        <w:t>")</w:t>
      </w:r>
    </w:p>
    <w:p w:rsidR="00F06AA4" w:rsidRPr="00A96BBD" w:rsidRDefault="00F06AA4" w:rsidP="00F06AA4">
      <w:pPr>
        <w:rPr>
          <w:b/>
        </w:rPr>
      </w:pPr>
      <w:r>
        <w:rPr>
          <w:b/>
        </w:rPr>
        <w:t xml:space="preserve">b) </w:t>
      </w:r>
      <w:r w:rsidRPr="00A96BBD">
        <w:rPr>
          <w:b/>
        </w:rPr>
        <w:t>Search query: Medline format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ealth.mp. or Health/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ealthcare.mp. or "Delivery of Health Care"/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ospital.mp. or Hospitals/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Clinic*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Medic*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1 or 2 or 3 or 4 or 5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HR management system*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Personnel Staffing and Scheduling Information Systems"/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Human resource management system*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Workforce management system*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Personnel management system*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Manpower management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Employee management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Staff management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E-HR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eHRM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“e-HRM”.mp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RIS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electronic Human resource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R information system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R technology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HR management information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HR administration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lastRenderedPageBreak/>
        <w:t>Human resource information system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Human resource management information system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Human resource administration system*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Workforce information system*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Workforce technology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Personnel information syste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Personnel management information syste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Personnel administration system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Manpower information syste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Manpower management information system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Employee information system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Employee management information syste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Staff information system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Staff management information system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Staff administration system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R information technology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R management technology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uman resource information technology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Human resource management technology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hAnsi="Times New Roman" w:cs="Times New Roman"/>
          <w:sz w:val="24"/>
        </w:rPr>
        <w:t>"Human resource technology".</w:t>
      </w:r>
      <w:proofErr w:type="spellStart"/>
      <w:r w:rsidRPr="00A96BBD">
        <w:rPr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Electronic HR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Virtual HRM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Web based HRM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HR Portal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HR Online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"HR Intranet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E-recruiting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>Electronic recruiting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lastRenderedPageBreak/>
        <w:t>"E-employment".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mp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Virtual HR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Web-based HR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"Business-to-employee".</w:t>
      </w:r>
      <w:proofErr w:type="spellStart"/>
      <w:r w:rsidRPr="00A96BBD">
        <w:rPr>
          <w:rStyle w:val="searchhistory-search-term"/>
          <w:rFonts w:ascii="Times New Roman" w:hAnsi="Times New Roman" w:cs="Times New Roman"/>
          <w:sz w:val="24"/>
        </w:rPr>
        <w:t>mp</w:t>
      </w:r>
      <w:proofErr w:type="spellEnd"/>
      <w:r w:rsidRPr="00A96BBD">
        <w:rPr>
          <w:rStyle w:val="searchhistory-search-term"/>
          <w:rFonts w:ascii="Times New Roman" w:hAnsi="Times New Roman" w:cs="Times New Roman"/>
          <w:sz w:val="24"/>
        </w:rPr>
        <w:t>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Fonts w:ascii="Times New Roman" w:eastAsia="Times New Roman" w:hAnsi="Times New Roman" w:cs="Times New Roman"/>
          <w:sz w:val="24"/>
        </w:rPr>
        <w:t xml:space="preserve">"Employee </w:t>
      </w:r>
      <w:proofErr w:type="spellStart"/>
      <w:r w:rsidRPr="00A96BBD">
        <w:rPr>
          <w:rFonts w:ascii="Times New Roman" w:eastAsia="Times New Roman" w:hAnsi="Times New Roman" w:cs="Times New Roman"/>
          <w:sz w:val="24"/>
        </w:rPr>
        <w:t>self service</w:t>
      </w:r>
      <w:proofErr w:type="spellEnd"/>
      <w:r w:rsidRPr="00A96BBD">
        <w:rPr>
          <w:rFonts w:ascii="Times New Roman" w:eastAsia="Times New Roman" w:hAnsi="Times New Roman" w:cs="Times New Roman"/>
          <w:sz w:val="24"/>
        </w:rPr>
        <w:t>".mp.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Style w:val="searchhistory-search-term"/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</w:t>
      </w:r>
    </w:p>
    <w:p w:rsidR="00F06AA4" w:rsidRPr="00A96BBD" w:rsidRDefault="00F06AA4" w:rsidP="00F06AA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A96BBD">
        <w:rPr>
          <w:rStyle w:val="searchhistory-search-term"/>
          <w:rFonts w:ascii="Times New Roman" w:hAnsi="Times New Roman" w:cs="Times New Roman"/>
          <w:sz w:val="24"/>
        </w:rPr>
        <w:t>6 and 57</w:t>
      </w:r>
    </w:p>
    <w:p w:rsidR="00F06AA4" w:rsidRPr="005F45A4" w:rsidRDefault="00F06AA4" w:rsidP="00F06AA4">
      <w:pPr>
        <w:pStyle w:val="Heading1"/>
      </w:pPr>
      <w:r w:rsidRPr="005F45A4">
        <w:t>Appendix 2. Study quality assessment criteria.</w:t>
      </w:r>
    </w:p>
    <w:tbl>
      <w:tblPr>
        <w:tblStyle w:val="TableGrid"/>
        <w:tblW w:w="10636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3600"/>
        <w:gridCol w:w="1710"/>
        <w:gridCol w:w="1350"/>
        <w:gridCol w:w="1281"/>
      </w:tblGrid>
      <w:tr w:rsidR="00F06AA4" w:rsidRPr="005F45A4" w:rsidTr="00A86801">
        <w:tc>
          <w:tcPr>
            <w:tcW w:w="1345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Category</w:t>
            </w:r>
          </w:p>
        </w:tc>
        <w:tc>
          <w:tcPr>
            <w:tcW w:w="1350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Questions</w:t>
            </w:r>
          </w:p>
        </w:tc>
        <w:tc>
          <w:tcPr>
            <w:tcW w:w="3600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Hints to consider</w:t>
            </w:r>
          </w:p>
        </w:tc>
        <w:tc>
          <w:tcPr>
            <w:tcW w:w="1710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Yes</w:t>
            </w:r>
          </w:p>
        </w:tc>
        <w:tc>
          <w:tcPr>
            <w:tcW w:w="1350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Not Clear</w:t>
            </w:r>
          </w:p>
        </w:tc>
        <w:tc>
          <w:tcPr>
            <w:tcW w:w="1281" w:type="dxa"/>
          </w:tcPr>
          <w:p w:rsidR="00F06AA4" w:rsidRPr="006A08A9" w:rsidRDefault="00F06AA4" w:rsidP="00A86801">
            <w:pPr>
              <w:spacing w:line="240" w:lineRule="auto"/>
              <w:rPr>
                <w:b/>
              </w:rPr>
            </w:pPr>
            <w:r w:rsidRPr="006A08A9">
              <w:rPr>
                <w:b/>
              </w:rPr>
              <w:t>No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Research objectives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re a clear statement of the aims of the research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Is there a rationale for why the study was undertaken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1; S2; S3; S4; S5; S6; S7; S8; S9; S10; S11; S12; S13; S14; S15; S16; S17;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19; S20; S21; </w:t>
            </w:r>
            <w:r>
              <w:t>S22; S23; S24; S25; S26; S27; S28; S29; S30; S31; S32; S33; S34; S35; S36; S37; S38; S39; S40; S41</w:t>
            </w:r>
            <w:r w:rsidRPr="005F45A4">
              <w:t xml:space="preserve">; </w:t>
            </w:r>
            <w:r>
              <w:t>S42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18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N/A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Research design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 research design appropriate to address the aims of the research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Has the researcher justified the research design (e.g. have they discussed how they decided which methods to use).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2; S3; S5; S7; S8; </w:t>
            </w:r>
            <w:r>
              <w:t xml:space="preserve">S9; </w:t>
            </w:r>
            <w:r w:rsidRPr="005F45A4">
              <w:t xml:space="preserve">S11; </w:t>
            </w:r>
            <w:r>
              <w:t>S12; S14; S19; S20; S22; S26; S29; S33; S36; S38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1; S4; </w:t>
            </w:r>
            <w:r>
              <w:t>S6; S15; S16; S21;</w:t>
            </w:r>
            <w:r w:rsidRPr="005F45A4">
              <w:t xml:space="preserve"> S2</w:t>
            </w:r>
            <w:r>
              <w:t>3; S24; S25; S27; S28; S30; S31; S34; S35</w:t>
            </w:r>
            <w:r w:rsidRPr="005F45A4">
              <w:t>;</w:t>
            </w:r>
            <w:r w:rsidR="00882E0C">
              <w:t xml:space="preserve"> S40; S41; S42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>
              <w:t>S10; S13; S17; S18; S32; S37</w:t>
            </w:r>
            <w:r w:rsidRPr="005F45A4">
              <w:t>;</w:t>
            </w:r>
            <w:r>
              <w:t xml:space="preserve"> S39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ampling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 recruitment strategy appropriate to the aims of the research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Has the researcher explained how the participants or cases were identified and selected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ave the researchers explained why the participants or cases they selected were the most appropriate to provide access to the type of knowledge sought by the study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Was the sample size sufficiently large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5; S6; S7; </w:t>
            </w:r>
            <w:r>
              <w:t>S8; S10; S11; S16; S19; S20; S21</w:t>
            </w:r>
            <w:r w:rsidRPr="005F45A4">
              <w:t>; S</w:t>
            </w:r>
            <w:r>
              <w:t>22; S23; S26; S28; S29; S31; S33; S34; S36</w:t>
            </w:r>
            <w:r w:rsidRPr="005F45A4">
              <w:t>;</w:t>
            </w:r>
            <w:r>
              <w:t xml:space="preserve"> S41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2; S3; S4; S9; S1</w:t>
            </w:r>
            <w:r w:rsidR="00F65660">
              <w:t>2; S13; S14; S15; S17; S18;</w:t>
            </w:r>
            <w:r w:rsidRPr="005F45A4">
              <w:t xml:space="preserve"> </w:t>
            </w:r>
            <w:r>
              <w:t>S24; S25; S27</w:t>
            </w:r>
            <w:r w:rsidRPr="005F45A4">
              <w:t xml:space="preserve">; </w:t>
            </w:r>
            <w:r>
              <w:t>S30</w:t>
            </w:r>
            <w:r w:rsidRPr="005F45A4">
              <w:t xml:space="preserve">; </w:t>
            </w:r>
            <w:r>
              <w:t>S35</w:t>
            </w:r>
            <w:r w:rsidRPr="005F45A4">
              <w:t>;</w:t>
            </w:r>
            <w:r>
              <w:t xml:space="preserve"> S38; S40; S42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1;</w:t>
            </w:r>
            <w:r>
              <w:t xml:space="preserve"> S32; S37</w:t>
            </w:r>
            <w:r w:rsidRPr="005F45A4">
              <w:t xml:space="preserve">; </w:t>
            </w:r>
            <w:r>
              <w:t>S39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lastRenderedPageBreak/>
              <w:t>Data collection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 data collected in a way that addressed the research issue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Is it clear how data was collected (e.g. semi-structured interviews, focus group etc.)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as the researcher justified the methods that were chosen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as the researcher made the methods explicit (e.g. is there an indication of how interviews were conducted, did they use an interview guide)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If the methods were modified during the study, has the researcher explained how and why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Whether the form of the data is clear (e.g. tape recording, video material, notes etc.)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3; S4; S5; S6; </w:t>
            </w:r>
            <w:r>
              <w:t>S7; S8; S9; S16; S19; S22; S23; S24; S26</w:t>
            </w:r>
            <w:r w:rsidRPr="005F45A4">
              <w:t>;</w:t>
            </w:r>
            <w:r>
              <w:t xml:space="preserve"> S28; S29; S30; S31; S38</w:t>
            </w:r>
            <w:r w:rsidRPr="005F45A4">
              <w:t>;</w:t>
            </w:r>
            <w:r>
              <w:t xml:space="preserve"> S40; S41; S42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2; S10; S11; S12; S14; S15; S17; S20; S21; </w:t>
            </w:r>
            <w:r>
              <w:t>S25; S27; S33; S34; S35; S36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1; </w:t>
            </w:r>
            <w:r>
              <w:t>S13; S18; S32; S37</w:t>
            </w:r>
            <w:r w:rsidRPr="005F45A4">
              <w:t xml:space="preserve">; </w:t>
            </w:r>
            <w:r>
              <w:t>S39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Data analysis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 data analysis sufficiently rigorous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Was there an in-depth description of the analysis process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If thematic analysis was used, is it clear how the categories/ themes were derived from the data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as sufficient data been presented to support the findings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To what extent has contradictory data been taken into account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Whether quality control methods were used to verify the results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>
              <w:t>S9; S11; S16; S19; S22; S23; S24; S29; S33</w:t>
            </w:r>
            <w:r w:rsidRPr="005F45A4">
              <w:t>;</w:t>
            </w:r>
            <w:r>
              <w:t xml:space="preserve"> S36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1; S3; S4; S5; S6; S7; S10; S14; S15; S17; S20; S21; </w:t>
            </w:r>
            <w:r>
              <w:t>S25; S26; S27; S28; S30; S31; S34; S35; S38</w:t>
            </w:r>
            <w:r w:rsidRPr="005F45A4">
              <w:t xml:space="preserve">; </w:t>
            </w:r>
            <w:r>
              <w:t>S40; S41; S42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2; </w:t>
            </w:r>
            <w:r>
              <w:t>S8; S12; S13; S18; S32; S37</w:t>
            </w:r>
            <w:r w:rsidRPr="005F45A4">
              <w:t>;</w:t>
            </w:r>
            <w:r>
              <w:t xml:space="preserve"> S39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Reflexivity (research partnership relations/recognition of research bias)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Has the relationship between researcher and participants been adequately considered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Has the researcher critically examined their own role, potential bias and influence during the formulation of research questions, sample recruitment, data collection, and analysis and selection of data for presentation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ow the researcher responded to events during the study and whether they considered the implications of any changes in the research design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2; </w:t>
            </w:r>
            <w:r>
              <w:t>S38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>
              <w:t>S22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S1; S3; S4; S5; S6; S7; S8; S9; S10; S11; S12; S13; S14; S15; S16; S17; S18; S19; S20; S21; </w:t>
            </w:r>
            <w:r>
              <w:t>S23; S24; S25; S26; S27; S28</w:t>
            </w:r>
            <w:r w:rsidRPr="005F45A4">
              <w:t xml:space="preserve">; </w:t>
            </w:r>
            <w:r>
              <w:t>S29; S30; S31; S32; S33; S34</w:t>
            </w:r>
            <w:r w:rsidRPr="005F45A4">
              <w:t>; S3</w:t>
            </w:r>
            <w:r>
              <w:t>5; S36; S37; S39; S40; S41; S42</w:t>
            </w: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Findings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Is there a clear statement of findings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Are the findings explicit (e.g. magnitude of effect)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Has an adequate discussion of the evidence, both for and against the researcher’s arguments, been demonstrated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 xml:space="preserve">Has the researcher discussed the credibility of their findings (e.g. </w:t>
            </w:r>
            <w:r w:rsidRPr="005F45A4">
              <w:lastRenderedPageBreak/>
              <w:t>triangulation, respondent validation, more than one analyst)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Are limitations of the study discussed explicitly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Are the findings discussed in relation to the original research questions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Are the conclusions justified by the results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lastRenderedPageBreak/>
              <w:t>S1; S2; S3; S4; S5; S6; S7; S8; S9; S10; S1</w:t>
            </w:r>
            <w:r>
              <w:t>1; S14;  S16; S17; S19; S20; S21</w:t>
            </w:r>
            <w:r w:rsidRPr="005F45A4">
              <w:t xml:space="preserve">; </w:t>
            </w:r>
            <w:r>
              <w:t xml:space="preserve">S22; S23; S24; S25; S26; S27; S28; S29; S30; S31; S32; S33; </w:t>
            </w:r>
            <w:r>
              <w:lastRenderedPageBreak/>
              <w:t>S34; S35; S36; S38; S39; S40; S41; S42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lastRenderedPageBreak/>
              <w:t>S</w:t>
            </w:r>
            <w:r w:rsidR="00F65660">
              <w:t xml:space="preserve">12; S13; S15; S18; </w:t>
            </w:r>
            <w:r>
              <w:t>S37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</w:p>
        </w:tc>
      </w:tr>
      <w:tr w:rsidR="00F06AA4" w:rsidRPr="005F45A4" w:rsidTr="00A86801">
        <w:tc>
          <w:tcPr>
            <w:tcW w:w="1345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Value of the research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Is the study of value for research and practice?</w:t>
            </w:r>
          </w:p>
        </w:tc>
        <w:tc>
          <w:tcPr>
            <w:tcW w:w="360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Does the researcher discuss the contribution the study makes to existing knowledge or understanding (e.g. do they consider the findings in relation to current practice or relevant research-based literature)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Does the research identify new areas in which research is necessary?</w:t>
            </w:r>
          </w:p>
          <w:p w:rsidR="00F06AA4" w:rsidRPr="005F45A4" w:rsidRDefault="00F06AA4" w:rsidP="00A86801">
            <w:pPr>
              <w:spacing w:line="240" w:lineRule="auto"/>
            </w:pPr>
            <w:r w:rsidRPr="005F45A4">
              <w:t>Does the researcher discuss whether or how the findings can be transferred to other populations, or consider other ways in which the research can be used?</w:t>
            </w:r>
          </w:p>
        </w:tc>
        <w:tc>
          <w:tcPr>
            <w:tcW w:w="171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1; S3; S4; S7; S9; S</w:t>
            </w:r>
            <w:r>
              <w:t>11; S</w:t>
            </w:r>
            <w:r w:rsidR="00F65660">
              <w:t>12; S14; S16; S17; S19; S21; S22</w:t>
            </w:r>
            <w:r>
              <w:t>; S25; S26; S30; S33; S38; S40</w:t>
            </w:r>
            <w:r w:rsidRPr="005F45A4">
              <w:t xml:space="preserve">; </w:t>
            </w:r>
            <w:r>
              <w:t>S42</w:t>
            </w:r>
          </w:p>
        </w:tc>
        <w:tc>
          <w:tcPr>
            <w:tcW w:w="1350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2; S5; S6; S8</w:t>
            </w:r>
            <w:r w:rsidR="00F65660">
              <w:t xml:space="preserve">; S10; S13; S15; S18; S20; </w:t>
            </w:r>
            <w:r>
              <w:t>S23; S24; S27; S28; S29; S31; S32; S34; S35; S36; S37</w:t>
            </w:r>
            <w:r w:rsidRPr="005F45A4">
              <w:t>;</w:t>
            </w:r>
            <w:r>
              <w:t xml:space="preserve"> S41</w:t>
            </w:r>
          </w:p>
        </w:tc>
        <w:tc>
          <w:tcPr>
            <w:tcW w:w="1281" w:type="dxa"/>
          </w:tcPr>
          <w:p w:rsidR="00F06AA4" w:rsidRPr="005F45A4" w:rsidRDefault="00F06AA4" w:rsidP="00A86801">
            <w:pPr>
              <w:spacing w:line="240" w:lineRule="auto"/>
            </w:pPr>
            <w:r w:rsidRPr="005F45A4">
              <w:t>S</w:t>
            </w:r>
            <w:r>
              <w:t>39</w:t>
            </w:r>
          </w:p>
        </w:tc>
      </w:tr>
    </w:tbl>
    <w:p w:rsidR="006D3C9C" w:rsidRDefault="006D3C9C"/>
    <w:sectPr w:rsidR="006D3C9C" w:rsidSect="00F06A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DE0855"/>
    <w:multiLevelType w:val="hybridMultilevel"/>
    <w:tmpl w:val="E6B66A86"/>
    <w:lvl w:ilvl="0" w:tplc="45C62836">
      <w:start w:val="1"/>
      <w:numFmt w:val="decimal"/>
      <w:lvlText w:val="%1."/>
      <w:lvlJc w:val="left"/>
      <w:pPr>
        <w:ind w:left="720" w:hanging="360"/>
      </w:pPr>
      <w:rPr>
        <w:rFonts w:ascii="Cambria" w:hAnsi="Cambria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AA4"/>
    <w:rsid w:val="00001C75"/>
    <w:rsid w:val="001F6C71"/>
    <w:rsid w:val="00690D0C"/>
    <w:rsid w:val="006D3C9C"/>
    <w:rsid w:val="00882E0C"/>
    <w:rsid w:val="00896ED4"/>
    <w:rsid w:val="009B72A5"/>
    <w:rsid w:val="00A655CD"/>
    <w:rsid w:val="00AF7ED1"/>
    <w:rsid w:val="00BF7DDE"/>
    <w:rsid w:val="00DE10F0"/>
    <w:rsid w:val="00F06AA4"/>
    <w:rsid w:val="00F6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87CA3"/>
  <w15:chartTrackingRefBased/>
  <w15:docId w15:val="{619E71A7-B4F5-45BF-A47B-D24CDCB7C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06AA4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F06AA4"/>
    <w:pPr>
      <w:spacing w:before="0"/>
      <w:outlineLvl w:val="0"/>
    </w:pPr>
    <w:rPr>
      <w:rFonts w:ascii="Times New Roman" w:eastAsia="SimSun" w:hAnsi="Times New Roman" w:cs="Times New Roman"/>
      <w:b/>
      <w:color w:val="auto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AA4"/>
    <w:rPr>
      <w:rFonts w:ascii="Times New Roman" w:eastAsia="SimSun" w:hAnsi="Times New Roman" w:cs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06AA4"/>
    <w:pPr>
      <w:spacing w:after="0" w:line="240" w:lineRule="auto"/>
    </w:pPr>
    <w:rPr>
      <w:rFonts w:ascii="Calibri" w:eastAsia="SimSun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AA4"/>
    <w:pPr>
      <w:ind w:left="720"/>
      <w:contextualSpacing/>
    </w:pPr>
    <w:rPr>
      <w:rFonts w:asciiTheme="minorHAnsi" w:eastAsiaTheme="minorEastAsia" w:hAnsiTheme="minorHAnsi" w:cstheme="minorBidi"/>
      <w:sz w:val="22"/>
    </w:rPr>
  </w:style>
  <w:style w:type="character" w:customStyle="1" w:styleId="searchhistory-search-term">
    <w:name w:val="searchhistory-search-term"/>
    <w:basedOn w:val="DefaultParagraphFont"/>
    <w:rsid w:val="00F06AA4"/>
  </w:style>
  <w:style w:type="character" w:customStyle="1" w:styleId="Heading2Char">
    <w:name w:val="Heading 2 Char"/>
    <w:basedOn w:val="DefaultParagraphFont"/>
    <w:link w:val="Heading2"/>
    <w:uiPriority w:val="9"/>
    <w:semiHidden/>
    <w:rsid w:val="00F06AA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8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zhan</dc:creator>
  <cp:keywords/>
  <dc:description/>
  <cp:lastModifiedBy>Aizhan</cp:lastModifiedBy>
  <cp:revision>2</cp:revision>
  <dcterms:created xsi:type="dcterms:W3CDTF">2016-08-11T16:27:00Z</dcterms:created>
  <dcterms:modified xsi:type="dcterms:W3CDTF">2016-08-11T16:27:00Z</dcterms:modified>
</cp:coreProperties>
</file>